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93E" w:rsidRPr="009D246E" w:rsidRDefault="003C793E" w:rsidP="003C793E">
      <w:pPr>
        <w:pStyle w:val="Caption"/>
        <w:keepNext/>
        <w:rPr>
          <w:rFonts w:ascii="Arial Unicode MS" w:eastAsia="Arial Unicode MS" w:hAnsi="Arial Unicode MS" w:cs="Arial Unicode MS"/>
        </w:rPr>
      </w:pPr>
      <w:r w:rsidRPr="009D246E">
        <w:rPr>
          <w:rFonts w:ascii="Arial Unicode MS" w:eastAsia="Arial Unicode MS" w:hAnsi="Arial Unicode MS" w:cs="Arial Unicode MS"/>
        </w:rPr>
        <w:t xml:space="preserve">Additional file </w:t>
      </w:r>
      <w:r w:rsidR="00956395">
        <w:rPr>
          <w:rFonts w:ascii="Arial Unicode MS" w:eastAsia="Arial Unicode MS" w:hAnsi="Arial Unicode MS" w:cs="Arial Unicode MS"/>
        </w:rPr>
        <w:t>10</w:t>
      </w:r>
      <w:bookmarkStart w:id="0" w:name="_GoBack"/>
      <w:bookmarkEnd w:id="0"/>
      <w:r w:rsidRPr="009D246E">
        <w:rPr>
          <w:rFonts w:ascii="Arial Unicode MS" w:eastAsia="Arial Unicode MS" w:hAnsi="Arial Unicode MS" w:cs="Arial Unicode MS"/>
        </w:rPr>
        <w:t xml:space="preserve"> – Results of </w:t>
      </w:r>
      <w:r w:rsidR="002D13C0">
        <w:rPr>
          <w:rFonts w:ascii="Arial Unicode MS" w:eastAsia="Arial Unicode MS" w:hAnsi="Arial Unicode MS" w:cs="Arial Unicode MS" w:hint="eastAsia"/>
        </w:rPr>
        <w:t>predicting RBP binding regions in RNA for new</w:t>
      </w:r>
      <w:r w:rsidRPr="009D246E">
        <w:rPr>
          <w:rFonts w:ascii="Arial Unicode MS" w:eastAsia="Arial Unicode MS" w:hAnsi="Arial Unicode MS" w:cs="Arial Unicode MS"/>
        </w:rPr>
        <w:t xml:space="preserve"> RBPs.</w:t>
      </w:r>
    </w:p>
    <w:tbl>
      <w:tblPr>
        <w:tblW w:w="10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3"/>
        <w:gridCol w:w="1512"/>
        <w:gridCol w:w="1418"/>
        <w:gridCol w:w="1674"/>
        <w:gridCol w:w="1544"/>
        <w:gridCol w:w="1022"/>
        <w:gridCol w:w="1070"/>
        <w:gridCol w:w="823"/>
      </w:tblGrid>
      <w:tr w:rsidR="003C793E" w:rsidRPr="009D246E" w:rsidTr="002D13C0">
        <w:trPr>
          <w:trHeight w:val="1049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B43706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RB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2D1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#RBP-binding regions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in R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nsitivity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pecificity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ccuracy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PV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NPV</w:t>
            </w:r>
            <w:r w:rsidR="002D13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CC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GO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3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4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7.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90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ARPRIN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5.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8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6.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PSF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0.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0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3.5</w:t>
            </w:r>
            <w:r w:rsidR="009D246E" w:rsidRPr="008B4CA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4.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PSF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5.8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4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8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1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88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PSF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7.7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3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21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HNRNP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4.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4.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4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5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,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7.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8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2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0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1.0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0.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4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2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36</w:t>
            </w:r>
          </w:p>
        </w:tc>
      </w:tr>
      <w:tr w:rsidR="003C793E" w:rsidRPr="009D246E" w:rsidTr="002D13C0">
        <w:trPr>
          <w:trHeight w:val="19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93E" w:rsidRPr="008B4CAE" w:rsidRDefault="003C793E" w:rsidP="00617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OV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6.9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9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8.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93E" w:rsidRPr="008B4CAE" w:rsidRDefault="003C793E" w:rsidP="003C7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B4C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80</w:t>
            </w:r>
          </w:p>
        </w:tc>
      </w:tr>
    </w:tbl>
    <w:p w:rsidR="00042550" w:rsidRPr="009D246E" w:rsidRDefault="00042550" w:rsidP="003C793E">
      <w:pPr>
        <w:rPr>
          <w:rFonts w:ascii="Arial Unicode MS" w:eastAsia="Arial Unicode MS" w:hAnsi="Arial Unicode MS" w:cs="Arial Unicode MS"/>
        </w:rPr>
      </w:pPr>
    </w:p>
    <w:sectPr w:rsidR="00042550" w:rsidRPr="009D246E" w:rsidSect="003C793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301" w:rsidRDefault="006B3301" w:rsidP="003C793E">
      <w:pPr>
        <w:spacing w:after="0" w:line="240" w:lineRule="auto"/>
      </w:pPr>
      <w:r>
        <w:separator/>
      </w:r>
    </w:p>
  </w:endnote>
  <w:endnote w:type="continuationSeparator" w:id="0">
    <w:p w:rsidR="006B3301" w:rsidRDefault="006B3301" w:rsidP="003C7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301" w:rsidRDefault="006B3301" w:rsidP="003C793E">
      <w:pPr>
        <w:spacing w:after="0" w:line="240" w:lineRule="auto"/>
      </w:pPr>
      <w:r>
        <w:separator/>
      </w:r>
    </w:p>
  </w:footnote>
  <w:footnote w:type="continuationSeparator" w:id="0">
    <w:p w:rsidR="006B3301" w:rsidRDefault="006B3301" w:rsidP="003C7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89"/>
    <w:rsid w:val="00042550"/>
    <w:rsid w:val="00167A23"/>
    <w:rsid w:val="0021108B"/>
    <w:rsid w:val="00255989"/>
    <w:rsid w:val="002D13C0"/>
    <w:rsid w:val="003C793E"/>
    <w:rsid w:val="0040420F"/>
    <w:rsid w:val="00587F89"/>
    <w:rsid w:val="00617050"/>
    <w:rsid w:val="006B3301"/>
    <w:rsid w:val="008B4CAE"/>
    <w:rsid w:val="008D1A89"/>
    <w:rsid w:val="008F4504"/>
    <w:rsid w:val="00956395"/>
    <w:rsid w:val="009D246E"/>
    <w:rsid w:val="009E20B1"/>
    <w:rsid w:val="00A71A02"/>
    <w:rsid w:val="00B43706"/>
    <w:rsid w:val="00C70C13"/>
    <w:rsid w:val="00DA10E3"/>
    <w:rsid w:val="00EC074E"/>
    <w:rsid w:val="00ED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3FF638E-24A6-4BE9-8A17-89405B48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93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93E"/>
  </w:style>
  <w:style w:type="paragraph" w:styleId="Footer">
    <w:name w:val="footer"/>
    <w:basedOn w:val="Normal"/>
    <w:link w:val="FooterChar"/>
    <w:uiPriority w:val="99"/>
    <w:unhideWhenUsed/>
    <w:rsid w:val="003C793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93E"/>
  </w:style>
  <w:style w:type="paragraph" w:styleId="Caption">
    <w:name w:val="caption"/>
    <w:basedOn w:val="Normal"/>
    <w:next w:val="Normal"/>
    <w:uiPriority w:val="35"/>
    <w:unhideWhenUsed/>
    <w:qFormat/>
    <w:rsid w:val="003C793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대식</dc:creator>
  <cp:keywords/>
  <dc:description/>
  <cp:lastModifiedBy>Processing, Data</cp:lastModifiedBy>
  <cp:revision>15</cp:revision>
  <dcterms:created xsi:type="dcterms:W3CDTF">2016-10-12T12:38:00Z</dcterms:created>
  <dcterms:modified xsi:type="dcterms:W3CDTF">2017-01-24T23:54:00Z</dcterms:modified>
</cp:coreProperties>
</file>